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64758" w14:textId="77777777" w:rsidR="00760CB8" w:rsidRDefault="00760CB8" w:rsidP="00760CB8">
      <w:pPr>
        <w:pStyle w:val="Heading1"/>
        <w:spacing w:before="0" w:after="0"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material</w:t>
      </w:r>
    </w:p>
    <w:p w14:paraId="7AABC751" w14:textId="723AA98A" w:rsidR="00760CB8" w:rsidRDefault="00760CB8" w:rsidP="00760CB8">
      <w:pPr>
        <w:pStyle w:val="Heading2"/>
        <w:spacing w:before="0" w:after="0"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>u</w:t>
      </w:r>
      <w:r>
        <w:rPr>
          <w:rFonts w:ascii="Arial" w:hAnsi="Arial" w:cs="Arial"/>
          <w:sz w:val="24"/>
          <w:szCs w:val="24"/>
        </w:rPr>
        <w:t>pplemental table</w:t>
      </w:r>
      <w:r w:rsidRPr="00A116E6">
        <w:rPr>
          <w:rFonts w:ascii="Arial" w:hAnsi="Arial" w:cs="Arial"/>
          <w:sz w:val="24"/>
          <w:szCs w:val="24"/>
        </w:rPr>
        <w:t xml:space="preserve"> </w:t>
      </w:r>
      <w:r w:rsidR="0027285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1</w:t>
      </w:r>
      <w:r w:rsidRPr="00A116E6">
        <w:rPr>
          <w:rFonts w:ascii="Arial" w:hAnsi="Arial" w:cs="Arial"/>
          <w:sz w:val="24"/>
          <w:szCs w:val="24"/>
        </w:rPr>
        <w:t>.</w:t>
      </w:r>
      <w:r w:rsidRPr="0019291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MR results at admission and follow-up</w:t>
      </w:r>
    </w:p>
    <w:tbl>
      <w:tblPr>
        <w:tblW w:w="12800" w:type="dxa"/>
        <w:tblLook w:val="04A0" w:firstRow="1" w:lastRow="0" w:firstColumn="1" w:lastColumn="0" w:noHBand="0" w:noVBand="1"/>
      </w:tblPr>
      <w:tblGrid>
        <w:gridCol w:w="4720"/>
        <w:gridCol w:w="2260"/>
        <w:gridCol w:w="2400"/>
        <w:gridCol w:w="2340"/>
        <w:gridCol w:w="1080"/>
      </w:tblGrid>
      <w:tr w:rsidR="00760CB8" w:rsidRPr="0067150E" w14:paraId="49B89365" w14:textId="77777777" w:rsidTr="005F77C3">
        <w:trPr>
          <w:trHeight w:val="300"/>
        </w:trPr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7227" w14:textId="77777777" w:rsidR="00760CB8" w:rsidRPr="0067150E" w:rsidRDefault="00760CB8" w:rsidP="005F77C3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023B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All (n = 123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476E3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&lt;60 years (n = 7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1BA0F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C2E1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≥</w:t>
            </w:r>
            <w:r w:rsidRPr="0067150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60 years (n = 5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91E3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7150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760CB8" w:rsidRPr="0067150E" w14:paraId="7AFBC057" w14:textId="77777777" w:rsidTr="005F77C3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731E" w14:textId="77777777" w:rsidR="00760CB8" w:rsidRPr="0067150E" w:rsidRDefault="00760CB8" w:rsidP="005F77C3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Index </w:t>
            </w:r>
            <w:r w:rsidRPr="0067150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CMR finding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0F2D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23EA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9782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255A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760CB8" w:rsidRPr="0067150E" w14:paraId="58BC4851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B0DC" w14:textId="77777777" w:rsidR="00760CB8" w:rsidRPr="0067150E" w:rsidRDefault="00760CB8" w:rsidP="005F77C3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000000"/>
                <w:kern w:val="0"/>
                <w:sz w:val="22"/>
              </w:rPr>
              <w:t>Intervals, median (IQR), da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A715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4 (3, 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D58E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4 (3, 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650E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4 (3, 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93F7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79</w:t>
            </w:r>
          </w:p>
        </w:tc>
      </w:tr>
      <w:tr w:rsidR="00760CB8" w:rsidRPr="0067150E" w14:paraId="4FD3E23A" w14:textId="77777777" w:rsidTr="005F77C3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203F" w14:textId="77777777" w:rsidR="00760CB8" w:rsidRPr="0067150E" w:rsidRDefault="00760CB8" w:rsidP="005F77C3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LV volume and fun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DC0B" w14:textId="77777777" w:rsidR="00760CB8" w:rsidRPr="0067150E" w:rsidRDefault="00760CB8" w:rsidP="005F77C3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4C97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1858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B97E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0CB8" w:rsidRPr="0067150E" w14:paraId="7905F9EB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A18A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LVEF, mean (SD), 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F622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49.1 (11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FBD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51.1 (10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6307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46.5 (1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D452" w14:textId="77777777" w:rsidR="00760CB8" w:rsidRPr="00167826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167826">
              <w:rPr>
                <w:rFonts w:ascii="Arial" w:eastAsia="DengXian" w:hAnsi="Arial" w:cs="Arial"/>
                <w:kern w:val="0"/>
                <w:sz w:val="22"/>
              </w:rPr>
              <w:t>0.03</w:t>
            </w:r>
          </w:p>
        </w:tc>
      </w:tr>
      <w:tr w:rsidR="00760CB8" w:rsidRPr="0067150E" w14:paraId="1C1F2908" w14:textId="77777777" w:rsidTr="005F77C3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AC0C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proofErr w:type="spellStart"/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LVEDVi</w:t>
            </w:r>
            <w:proofErr w:type="spellEnd"/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, mean (SD), mL/m</w:t>
            </w: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35FA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69.8 (14.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AE21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70.0 (12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20EB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69.6 (1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E05" w14:textId="77777777" w:rsidR="00760CB8" w:rsidRPr="00167826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167826">
              <w:rPr>
                <w:rFonts w:ascii="Arial" w:eastAsia="DengXian" w:hAnsi="Arial" w:cs="Arial"/>
                <w:kern w:val="0"/>
                <w:sz w:val="22"/>
              </w:rPr>
              <w:t>0.89</w:t>
            </w:r>
          </w:p>
        </w:tc>
      </w:tr>
      <w:tr w:rsidR="00760CB8" w:rsidRPr="0067150E" w14:paraId="11B26136" w14:textId="77777777" w:rsidTr="005F77C3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C8C2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proofErr w:type="spellStart"/>
            <w:r w:rsidRPr="00726030">
              <w:rPr>
                <w:rFonts w:ascii="Arial" w:eastAsia="DengXian" w:hAnsi="Arial" w:cs="Arial"/>
                <w:color w:val="231F20"/>
                <w:kern w:val="0"/>
                <w:sz w:val="22"/>
              </w:rPr>
              <w:t>LVESVi</w:t>
            </w:r>
            <w:proofErr w:type="spellEnd"/>
            <w:r w:rsidRPr="00726030">
              <w:rPr>
                <w:rFonts w:ascii="Arial" w:eastAsia="DengXian" w:hAnsi="Arial" w:cs="Arial"/>
                <w:color w:val="231F20"/>
                <w:kern w:val="0"/>
                <w:sz w:val="22"/>
              </w:rPr>
              <w:t>, mean (SD), mL/m</w:t>
            </w:r>
            <w:r w:rsidRPr="00726030">
              <w:rPr>
                <w:rFonts w:ascii="Arial" w:eastAsia="DengXian" w:hAnsi="Arial" w:cs="Arial"/>
                <w:color w:val="231F2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A4CD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35.7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11.4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1CB9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34.</w:t>
            </w:r>
            <w:r>
              <w:rPr>
                <w:rFonts w:ascii="Arial" w:eastAsia="DengXian" w:hAnsi="Arial" w:cs="Arial"/>
                <w:kern w:val="0"/>
                <w:sz w:val="22"/>
              </w:rPr>
              <w:t>5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10.7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AD49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3</w:t>
            </w:r>
            <w:r>
              <w:rPr>
                <w:rFonts w:ascii="Arial" w:eastAsia="DengXian" w:hAnsi="Arial" w:cs="Arial"/>
                <w:kern w:val="0"/>
                <w:sz w:val="22"/>
              </w:rPr>
              <w:t>7.2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12.2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FAE" w14:textId="77777777" w:rsidR="00760CB8" w:rsidRPr="00167826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167826">
              <w:rPr>
                <w:rFonts w:ascii="Arial" w:eastAsia="DengXian" w:hAnsi="Arial" w:cs="Arial"/>
                <w:kern w:val="0"/>
                <w:sz w:val="22"/>
              </w:rPr>
              <w:t>0.19</w:t>
            </w:r>
          </w:p>
        </w:tc>
      </w:tr>
      <w:tr w:rsidR="00760CB8" w:rsidRPr="0067150E" w14:paraId="12094979" w14:textId="77777777" w:rsidTr="005F77C3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16C8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LV mass index, mean (SD), g/m</w:t>
            </w: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B90A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67.7 (12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B24B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68.9 (10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A2D0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66.0 (1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EEEA" w14:textId="77777777" w:rsidR="00760CB8" w:rsidRPr="00167826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167826">
              <w:rPr>
                <w:rFonts w:ascii="Arial" w:eastAsia="DengXian" w:hAnsi="Arial" w:cs="Arial"/>
                <w:kern w:val="0"/>
                <w:sz w:val="22"/>
              </w:rPr>
              <w:t>0.24</w:t>
            </w:r>
          </w:p>
        </w:tc>
      </w:tr>
      <w:tr w:rsidR="00760CB8" w:rsidRPr="0067150E" w14:paraId="48E37D31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5EDB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GRS, mean (SD), 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BE5F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18.5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8.6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E892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8</w:t>
            </w:r>
            <w:r w:rsidRPr="0067150E">
              <w:rPr>
                <w:rFonts w:ascii="Arial" w:eastAsia="DengXian" w:hAnsi="Arial" w:cs="Arial"/>
                <w:color w:val="000000"/>
                <w:kern w:val="0"/>
                <w:sz w:val="22"/>
              </w:rPr>
              <w:t>.8 (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8.4</w:t>
            </w:r>
            <w:r w:rsidRPr="0067150E">
              <w:rPr>
                <w:rFonts w:ascii="Arial" w:eastAsia="DengXia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33BB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8</w:t>
            </w:r>
            <w:r w:rsidRPr="0067150E">
              <w:rPr>
                <w:rFonts w:ascii="Arial" w:eastAsia="DengXian" w:hAnsi="Arial" w:cs="Arial"/>
                <w:color w:val="000000"/>
                <w:kern w:val="0"/>
                <w:sz w:val="22"/>
              </w:rPr>
              <w:t>.0 (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8.9</w:t>
            </w:r>
            <w:r w:rsidRPr="0067150E">
              <w:rPr>
                <w:rFonts w:ascii="Arial" w:eastAsia="DengXia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6F2B" w14:textId="77777777" w:rsidR="00760CB8" w:rsidRPr="00167826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167826">
              <w:rPr>
                <w:rFonts w:ascii="Arial" w:eastAsia="DengXian" w:hAnsi="Arial" w:cs="Arial"/>
                <w:kern w:val="0"/>
                <w:sz w:val="22"/>
              </w:rPr>
              <w:t>0.60</w:t>
            </w:r>
          </w:p>
        </w:tc>
      </w:tr>
      <w:tr w:rsidR="00760CB8" w:rsidRPr="0067150E" w14:paraId="1E1E28A8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9FF5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GCS, mean (SD), 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6E11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-12.9 (3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69E1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-13.6 (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9F33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-12.1 (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45CA" w14:textId="77777777" w:rsidR="00760CB8" w:rsidRPr="00167826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167826">
              <w:rPr>
                <w:rFonts w:ascii="Arial" w:eastAsia="DengXian" w:hAnsi="Arial" w:cs="Arial"/>
                <w:kern w:val="0"/>
                <w:sz w:val="22"/>
              </w:rPr>
              <w:t>0.023</w:t>
            </w:r>
          </w:p>
        </w:tc>
      </w:tr>
      <w:tr w:rsidR="00760CB8" w:rsidRPr="0067150E" w14:paraId="0E613E37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7972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GLS, mean (SD), 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B7AB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-8.4 (3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103C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-8.5 (3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A3F7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-8.2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103A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6</w:t>
            </w:r>
            <w:r>
              <w:rPr>
                <w:rFonts w:ascii="Arial" w:eastAsia="DengXian" w:hAnsi="Arial" w:cs="Arial"/>
                <w:kern w:val="0"/>
                <w:sz w:val="22"/>
              </w:rPr>
              <w:t>2</w:t>
            </w:r>
          </w:p>
        </w:tc>
      </w:tr>
      <w:tr w:rsidR="00760CB8" w:rsidRPr="0067150E" w14:paraId="7033BDD7" w14:textId="77777777" w:rsidTr="005F77C3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FD9" w14:textId="77777777" w:rsidR="00760CB8" w:rsidRPr="0067150E" w:rsidRDefault="00760CB8" w:rsidP="005F77C3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b/>
                <w:bCs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b/>
                <w:bCs/>
                <w:color w:val="231F20"/>
                <w:kern w:val="0"/>
                <w:sz w:val="22"/>
              </w:rPr>
              <w:t>Edema and infarct characteristic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86B0" w14:textId="77777777" w:rsidR="00760CB8" w:rsidRPr="0067150E" w:rsidRDefault="00760CB8" w:rsidP="005F77C3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b/>
                <w:bCs/>
                <w:color w:val="231F20"/>
                <w:kern w:val="0"/>
                <w:sz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0C7F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0F98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18B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41C" w:rsidRPr="00560593" w14:paraId="6F68E150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D3F9" w14:textId="2EABB2FE" w:rsidR="005C341C" w:rsidRPr="00560593" w:rsidRDefault="005C341C" w:rsidP="005C341C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560593">
              <w:rPr>
                <w:rFonts w:ascii="Arial" w:eastAsia="DengXian" w:hAnsi="Arial" w:cs="Arial"/>
                <w:color w:val="231F20"/>
                <w:kern w:val="0"/>
                <w:sz w:val="22"/>
              </w:rPr>
              <w:t xml:space="preserve">AAR, </w:t>
            </w:r>
            <w:r w:rsidR="00727EBE" w:rsidRPr="00560593">
              <w:rPr>
                <w:rFonts w:ascii="Arial" w:eastAsia="DengXian" w:hAnsi="Arial" w:cs="Arial"/>
                <w:color w:val="231F20"/>
                <w:kern w:val="0"/>
                <w:sz w:val="22"/>
              </w:rPr>
              <w:t>mean (SD)</w:t>
            </w:r>
            <w:r w:rsidRPr="00560593">
              <w:rPr>
                <w:rFonts w:ascii="Arial" w:eastAsia="DengXian" w:hAnsi="Arial" w:cs="Arial"/>
                <w:color w:val="231F20"/>
                <w:kern w:val="0"/>
                <w:sz w:val="22"/>
              </w:rPr>
              <w:t>, % LV ma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BC76" w14:textId="0BFE8B20" w:rsidR="005C341C" w:rsidRPr="00560593" w:rsidRDefault="005C341C" w:rsidP="005C341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560593">
              <w:rPr>
                <w:rFonts w:ascii="Arial" w:eastAsia="DengXian" w:hAnsi="Arial" w:cs="Arial"/>
                <w:sz w:val="22"/>
              </w:rPr>
              <w:t>62</w:t>
            </w:r>
            <w:r w:rsidRPr="00560593">
              <w:rPr>
                <w:rFonts w:ascii="Arial" w:eastAsia="DengXian" w:hAnsi="Arial" w:cs="Arial" w:hint="eastAsia"/>
                <w:sz w:val="22"/>
              </w:rPr>
              <w:t>.</w:t>
            </w:r>
            <w:r w:rsidRPr="00560593">
              <w:rPr>
                <w:rFonts w:ascii="Arial" w:eastAsia="DengXian" w:hAnsi="Arial" w:cs="Arial"/>
                <w:sz w:val="22"/>
              </w:rPr>
              <w:t>8 (13</w:t>
            </w:r>
            <w:r w:rsidRPr="00560593">
              <w:rPr>
                <w:rFonts w:ascii="Arial" w:eastAsia="DengXian" w:hAnsi="Arial" w:cs="Arial" w:hint="eastAsia"/>
                <w:sz w:val="22"/>
              </w:rPr>
              <w:t>.</w:t>
            </w:r>
            <w:r w:rsidRPr="00560593">
              <w:rPr>
                <w:rFonts w:ascii="Arial" w:eastAsia="DengXian" w:hAnsi="Arial" w:cs="Arial"/>
                <w:sz w:val="22"/>
              </w:rPr>
              <w:t>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063C" w14:textId="3F2BFDBA" w:rsidR="005C341C" w:rsidRPr="00560593" w:rsidRDefault="005C341C" w:rsidP="005C341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560593">
              <w:rPr>
                <w:rFonts w:ascii="Arial" w:eastAsia="DengXian" w:hAnsi="Arial" w:cs="Arial"/>
                <w:sz w:val="22"/>
              </w:rPr>
              <w:t>61</w:t>
            </w:r>
            <w:r w:rsidRPr="00560593">
              <w:rPr>
                <w:rFonts w:ascii="Arial" w:eastAsia="DengXian" w:hAnsi="Arial" w:cs="Arial" w:hint="eastAsia"/>
                <w:sz w:val="22"/>
              </w:rPr>
              <w:t>.</w:t>
            </w:r>
            <w:r w:rsidRPr="00560593">
              <w:rPr>
                <w:rFonts w:ascii="Arial" w:eastAsia="DengXian" w:hAnsi="Arial" w:cs="Arial"/>
                <w:sz w:val="22"/>
              </w:rPr>
              <w:t>4 (12</w:t>
            </w:r>
            <w:r w:rsidRPr="00560593">
              <w:rPr>
                <w:rFonts w:ascii="Arial" w:eastAsia="DengXian" w:hAnsi="Arial" w:cs="Arial" w:hint="eastAsia"/>
                <w:sz w:val="22"/>
              </w:rPr>
              <w:t>.</w:t>
            </w:r>
            <w:r w:rsidRPr="00560593">
              <w:rPr>
                <w:rFonts w:ascii="Arial" w:eastAsia="DengXian" w:hAnsi="Arial" w:cs="Arial"/>
                <w:sz w:val="22"/>
              </w:rPr>
              <w:t>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FFF0" w14:textId="15B19DC4" w:rsidR="005C341C" w:rsidRPr="00560593" w:rsidRDefault="005C341C" w:rsidP="005C341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560593">
              <w:rPr>
                <w:rFonts w:ascii="Arial" w:eastAsia="DengXian" w:hAnsi="Arial" w:cs="Arial"/>
                <w:sz w:val="22"/>
              </w:rPr>
              <w:t>64</w:t>
            </w:r>
            <w:r w:rsidRPr="00560593">
              <w:rPr>
                <w:rFonts w:ascii="Arial" w:eastAsia="DengXian" w:hAnsi="Arial" w:cs="Arial" w:hint="eastAsia"/>
                <w:sz w:val="22"/>
              </w:rPr>
              <w:t>.</w:t>
            </w:r>
            <w:r w:rsidRPr="00560593">
              <w:rPr>
                <w:rFonts w:ascii="Arial" w:eastAsia="DengXian" w:hAnsi="Arial" w:cs="Arial"/>
                <w:sz w:val="22"/>
              </w:rPr>
              <w:t>9 (13</w:t>
            </w:r>
            <w:r w:rsidRPr="00560593">
              <w:rPr>
                <w:rFonts w:ascii="Arial" w:eastAsia="DengXian" w:hAnsi="Arial" w:cs="Arial" w:hint="eastAsia"/>
                <w:sz w:val="22"/>
              </w:rPr>
              <w:t>.</w:t>
            </w:r>
            <w:r w:rsidRPr="00560593">
              <w:rPr>
                <w:rFonts w:ascii="Arial" w:eastAsia="DengXian" w:hAnsi="Arial" w:cs="Arial"/>
                <w:sz w:val="22"/>
              </w:rPr>
              <w:t>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99B7" w14:textId="59FE2FD5" w:rsidR="005C341C" w:rsidRPr="00560593" w:rsidRDefault="005C341C" w:rsidP="005C341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560593">
              <w:rPr>
                <w:rFonts w:ascii="Arial" w:eastAsia="DengXian" w:hAnsi="Arial" w:cs="Arial"/>
                <w:sz w:val="22"/>
              </w:rPr>
              <w:t>0.11</w:t>
            </w:r>
          </w:p>
        </w:tc>
      </w:tr>
      <w:tr w:rsidR="005C341C" w:rsidRPr="00560593" w14:paraId="6927A247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A01E" w14:textId="077DF119" w:rsidR="005C341C" w:rsidRPr="00560593" w:rsidRDefault="005C341C" w:rsidP="005C341C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560593">
              <w:rPr>
                <w:rFonts w:ascii="Arial" w:eastAsia="DengXian" w:hAnsi="Arial" w:cs="Arial"/>
                <w:color w:val="231F20"/>
                <w:kern w:val="0"/>
                <w:sz w:val="22"/>
              </w:rPr>
              <w:t xml:space="preserve">Infarct size, </w:t>
            </w:r>
            <w:r w:rsidR="00727EBE" w:rsidRPr="00560593">
              <w:rPr>
                <w:rFonts w:ascii="Arial" w:eastAsia="DengXian" w:hAnsi="Arial" w:cs="Arial"/>
                <w:color w:val="231F20"/>
                <w:kern w:val="0"/>
                <w:sz w:val="22"/>
              </w:rPr>
              <w:t>mean (SD)</w:t>
            </w:r>
            <w:r w:rsidRPr="00560593">
              <w:rPr>
                <w:rFonts w:ascii="Arial" w:eastAsia="DengXian" w:hAnsi="Arial" w:cs="Arial"/>
                <w:color w:val="231F20"/>
                <w:kern w:val="0"/>
                <w:sz w:val="22"/>
              </w:rPr>
              <w:t>, % LV ma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61A8" w14:textId="05970315" w:rsidR="005C341C" w:rsidRPr="00560593" w:rsidRDefault="005C341C" w:rsidP="005C341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560593">
              <w:rPr>
                <w:rFonts w:ascii="Arial" w:eastAsia="DengXian" w:hAnsi="Arial" w:cs="Arial"/>
                <w:sz w:val="22"/>
              </w:rPr>
              <w:t>37.3 (13</w:t>
            </w:r>
            <w:r w:rsidRPr="00560593">
              <w:rPr>
                <w:rFonts w:ascii="Arial" w:eastAsia="DengXian" w:hAnsi="Arial" w:cs="Arial" w:hint="eastAsia"/>
                <w:sz w:val="22"/>
              </w:rPr>
              <w:t>.</w:t>
            </w:r>
            <w:r w:rsidRPr="00560593">
              <w:rPr>
                <w:rFonts w:ascii="Arial" w:eastAsia="DengXian" w:hAnsi="Arial" w:cs="Arial"/>
                <w:sz w:val="22"/>
              </w:rPr>
              <w:t>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642B" w14:textId="69AE3803" w:rsidR="005C341C" w:rsidRPr="00560593" w:rsidRDefault="005C341C" w:rsidP="005C341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60593">
              <w:rPr>
                <w:rFonts w:ascii="Arial" w:eastAsia="DengXian" w:hAnsi="Arial" w:cs="Arial"/>
                <w:color w:val="000000"/>
                <w:sz w:val="22"/>
              </w:rPr>
              <w:t>35</w:t>
            </w:r>
            <w:r w:rsidRPr="00560593">
              <w:rPr>
                <w:rFonts w:ascii="Arial" w:eastAsia="DengXian" w:hAnsi="Arial" w:cs="Arial" w:hint="eastAsia"/>
                <w:color w:val="000000"/>
                <w:sz w:val="22"/>
              </w:rPr>
              <w:t>.</w:t>
            </w:r>
            <w:r w:rsidRPr="00560593">
              <w:rPr>
                <w:rFonts w:ascii="Arial" w:eastAsia="DengXian" w:hAnsi="Arial" w:cs="Arial"/>
                <w:color w:val="000000"/>
                <w:sz w:val="22"/>
              </w:rPr>
              <w:t>9 (13</w:t>
            </w:r>
            <w:r w:rsidRPr="00560593">
              <w:rPr>
                <w:rFonts w:ascii="Arial" w:eastAsia="DengXian" w:hAnsi="Arial" w:cs="Arial" w:hint="eastAsia"/>
                <w:color w:val="000000"/>
                <w:sz w:val="22"/>
              </w:rPr>
              <w:t>.</w:t>
            </w:r>
            <w:r w:rsidRPr="00560593">
              <w:rPr>
                <w:rFonts w:ascii="Arial" w:eastAsia="DengXian" w:hAnsi="Arial" w:cs="Arial"/>
                <w:color w:val="000000"/>
                <w:sz w:val="22"/>
              </w:rPr>
              <w:t>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7C17" w14:textId="5BA7AAEC" w:rsidR="005C341C" w:rsidRPr="00560593" w:rsidRDefault="005C341C" w:rsidP="005C341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60593">
              <w:rPr>
                <w:rFonts w:ascii="Arial" w:eastAsia="DengXian" w:hAnsi="Arial" w:cs="Arial"/>
                <w:color w:val="000000"/>
                <w:sz w:val="22"/>
              </w:rPr>
              <w:t>39</w:t>
            </w:r>
            <w:r w:rsidRPr="00560593">
              <w:rPr>
                <w:rFonts w:ascii="Arial" w:eastAsia="DengXian" w:hAnsi="Arial" w:cs="Arial" w:hint="eastAsia"/>
                <w:color w:val="000000"/>
                <w:sz w:val="22"/>
              </w:rPr>
              <w:t>.</w:t>
            </w:r>
            <w:r w:rsidRPr="00560593">
              <w:rPr>
                <w:rFonts w:ascii="Arial" w:eastAsia="DengXian" w:hAnsi="Arial" w:cs="Arial"/>
                <w:color w:val="000000"/>
                <w:sz w:val="22"/>
              </w:rPr>
              <w:t>2 (12</w:t>
            </w:r>
            <w:r w:rsidRPr="00560593">
              <w:rPr>
                <w:rFonts w:ascii="Arial" w:eastAsia="DengXian" w:hAnsi="Arial" w:cs="Arial" w:hint="eastAsia"/>
                <w:color w:val="000000"/>
                <w:sz w:val="22"/>
              </w:rPr>
              <w:t>.</w:t>
            </w:r>
            <w:r w:rsidRPr="00560593">
              <w:rPr>
                <w:rFonts w:ascii="Arial" w:eastAsia="DengXian" w:hAnsi="Arial" w:cs="Arial"/>
                <w:color w:val="000000"/>
                <w:sz w:val="22"/>
              </w:rPr>
              <w:t>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8096" w14:textId="4A5505C9" w:rsidR="005C341C" w:rsidRPr="00560593" w:rsidRDefault="005C341C" w:rsidP="005C341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560593">
              <w:rPr>
                <w:rFonts w:ascii="Arial" w:eastAsia="DengXian" w:hAnsi="Arial" w:cs="Arial"/>
                <w:sz w:val="22"/>
              </w:rPr>
              <w:t>0.16</w:t>
            </w:r>
          </w:p>
        </w:tc>
      </w:tr>
      <w:tr w:rsidR="00760CB8" w:rsidRPr="0067150E" w14:paraId="2F3F6D5F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68F1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Presence of MVO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B5A7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67 (54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81CF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36 (50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E09A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31 (5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5E31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3</w:t>
            </w:r>
            <w:r>
              <w:rPr>
                <w:rFonts w:ascii="Arial" w:eastAsia="DengXian" w:hAnsi="Arial" w:cs="Arial"/>
                <w:kern w:val="0"/>
                <w:sz w:val="22"/>
              </w:rPr>
              <w:t>3</w:t>
            </w:r>
          </w:p>
        </w:tc>
      </w:tr>
      <w:tr w:rsidR="00760CB8" w:rsidRPr="0067150E" w14:paraId="2E53C6F6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9AD2" w14:textId="77777777" w:rsidR="00760CB8" w:rsidRPr="0084643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  <w:lang w:val="sv-SE"/>
              </w:rPr>
            </w:pPr>
            <w:r w:rsidRPr="0084643E">
              <w:rPr>
                <w:rFonts w:ascii="Arial" w:eastAsia="DengXian" w:hAnsi="Arial" w:cs="Arial"/>
                <w:color w:val="231F20"/>
                <w:kern w:val="0"/>
                <w:sz w:val="22"/>
                <w:lang w:val="sv-SE"/>
              </w:rPr>
              <w:t>MVO, median (IQR), % LV ma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44CE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26 (0, 3.5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567F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05 (0, 3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20CC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34 (0, 3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2A11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71</w:t>
            </w:r>
          </w:p>
        </w:tc>
      </w:tr>
      <w:tr w:rsidR="00760CB8" w:rsidRPr="0067150E" w14:paraId="350FB06E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9DB6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Presence of IMH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40DC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44 (37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076C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26 (39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95C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18 (3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6112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59</w:t>
            </w:r>
          </w:p>
        </w:tc>
      </w:tr>
      <w:tr w:rsidR="00760CB8" w:rsidRPr="0067150E" w14:paraId="7F694F06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AFA" w14:textId="77777777" w:rsidR="00760CB8" w:rsidRPr="0084643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  <w:lang w:val="sv-SE"/>
              </w:rPr>
            </w:pPr>
            <w:r w:rsidRPr="0084643E">
              <w:rPr>
                <w:rFonts w:ascii="Arial" w:eastAsia="DengXian" w:hAnsi="Arial" w:cs="Arial"/>
                <w:color w:val="231F20"/>
                <w:kern w:val="0"/>
                <w:sz w:val="22"/>
                <w:lang w:val="sv-SE"/>
              </w:rPr>
              <w:t>IMH, median (IQR), % LV ma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8971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 (0, 0.6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9EF9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 (0, 0.7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9804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 (0, 0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981C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</w:t>
            </w:r>
            <w:r>
              <w:rPr>
                <w:rFonts w:ascii="Arial" w:eastAsia="DengXian" w:hAnsi="Arial" w:cs="Arial"/>
                <w:kern w:val="0"/>
                <w:sz w:val="22"/>
              </w:rPr>
              <w:t>60</w:t>
            </w:r>
          </w:p>
        </w:tc>
      </w:tr>
      <w:tr w:rsidR="00760CB8" w:rsidRPr="0067150E" w14:paraId="11774A9E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85C1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MSI, median (IQR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F83C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42.0 (30.6, 50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D556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42.7 (13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1F49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40.5 (1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DB3C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3</w:t>
            </w:r>
            <w:r>
              <w:rPr>
                <w:rFonts w:ascii="Arial" w:eastAsia="DengXian" w:hAnsi="Arial" w:cs="Arial"/>
                <w:kern w:val="0"/>
                <w:sz w:val="22"/>
              </w:rPr>
              <w:t>9</w:t>
            </w:r>
          </w:p>
        </w:tc>
      </w:tr>
      <w:tr w:rsidR="00760CB8" w:rsidRPr="0067150E" w14:paraId="4A3EC465" w14:textId="77777777" w:rsidTr="005F77C3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3D42" w14:textId="77777777" w:rsidR="00760CB8" w:rsidRPr="0067150E" w:rsidRDefault="00760CB8" w:rsidP="005F77C3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Follow-up </w:t>
            </w:r>
            <w:r w:rsidRPr="0067150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CMR finding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C6BF" w14:textId="77777777" w:rsidR="00760CB8" w:rsidRPr="0067150E" w:rsidRDefault="00760CB8" w:rsidP="005F77C3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68F3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0AC5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EEE7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0CB8" w:rsidRPr="0067150E" w14:paraId="46318AEE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4489" w14:textId="77777777" w:rsidR="00760CB8" w:rsidRPr="0067150E" w:rsidRDefault="00760CB8" w:rsidP="005F77C3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000000"/>
                <w:kern w:val="0"/>
                <w:sz w:val="22"/>
              </w:rPr>
              <w:t>Intervals, median (IQR), da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208B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104 (90, 12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8076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100 (89, 11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1466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107 (90.5, 1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4541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13</w:t>
            </w:r>
          </w:p>
        </w:tc>
      </w:tr>
      <w:tr w:rsidR="00760CB8" w:rsidRPr="0067150E" w14:paraId="692B4EEB" w14:textId="77777777" w:rsidTr="005F77C3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AEC4" w14:textId="77777777" w:rsidR="00760CB8" w:rsidRPr="0067150E" w:rsidRDefault="00760CB8" w:rsidP="005F77C3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LV volume and fun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7B08" w14:textId="77777777" w:rsidR="00760CB8" w:rsidRPr="0067150E" w:rsidRDefault="00760CB8" w:rsidP="005F77C3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B60D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E9E3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8926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0CB8" w:rsidRPr="0067150E" w14:paraId="756FB4CE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7E97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lastRenderedPageBreak/>
              <w:t>LVEF, mean (SD), 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2BF0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54.7 (10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8229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54.9 (9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2EEB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54.4 (1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C6E9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85</w:t>
            </w:r>
          </w:p>
        </w:tc>
      </w:tr>
      <w:tr w:rsidR="00E60EAC" w:rsidRPr="0067150E" w14:paraId="5D505283" w14:textId="77777777" w:rsidTr="005F77C3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2CB5" w14:textId="39507478" w:rsidR="00E60EAC" w:rsidRPr="00582712" w:rsidRDefault="00E60EAC" w:rsidP="00E60EAC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proofErr w:type="spellStart"/>
            <w:r w:rsidRPr="00582712">
              <w:rPr>
                <w:rFonts w:ascii="Arial" w:eastAsia="DengXian" w:hAnsi="Arial" w:cs="Arial"/>
                <w:color w:val="231F20"/>
                <w:kern w:val="0"/>
                <w:sz w:val="22"/>
              </w:rPr>
              <w:t>LVEDVi</w:t>
            </w:r>
            <w:proofErr w:type="spellEnd"/>
            <w:r w:rsidRPr="00582712">
              <w:rPr>
                <w:rFonts w:ascii="Arial" w:eastAsia="DengXian" w:hAnsi="Arial" w:cs="Arial"/>
                <w:color w:val="231F20"/>
                <w:kern w:val="0"/>
                <w:sz w:val="22"/>
              </w:rPr>
              <w:t>, mean (SD), mL/m</w:t>
            </w:r>
            <w:r w:rsidRPr="00560593">
              <w:rPr>
                <w:rFonts w:ascii="Arial" w:eastAsia="DengXian" w:hAnsi="Arial" w:cs="Arial"/>
                <w:color w:val="231F2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0EEA" w14:textId="7C6755DA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73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9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17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2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2E2E" w14:textId="247C30DB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75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7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17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1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6843" w14:textId="62977CCF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71.</w:t>
            </w:r>
            <w:r>
              <w:rPr>
                <w:rFonts w:ascii="Arial" w:eastAsia="DengXian" w:hAnsi="Arial" w:cs="Arial"/>
                <w:kern w:val="0"/>
                <w:sz w:val="22"/>
              </w:rPr>
              <w:t>4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17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2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AC1B" w14:textId="77777777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1</w:t>
            </w:r>
            <w:r>
              <w:rPr>
                <w:rFonts w:ascii="Arial" w:eastAsia="DengXian" w:hAnsi="Arial" w:cs="Arial"/>
                <w:kern w:val="0"/>
                <w:sz w:val="22"/>
              </w:rPr>
              <w:t>7</w:t>
            </w:r>
          </w:p>
        </w:tc>
      </w:tr>
      <w:tr w:rsidR="00E60EAC" w:rsidRPr="0067150E" w14:paraId="002E2277" w14:textId="77777777" w:rsidTr="005F77C3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4919" w14:textId="405F6838" w:rsidR="00E60EAC" w:rsidRPr="00582712" w:rsidRDefault="00E60EAC" w:rsidP="00E60EAC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proofErr w:type="spellStart"/>
            <w:r w:rsidRPr="00582712">
              <w:rPr>
                <w:rFonts w:ascii="Arial" w:eastAsia="DengXian" w:hAnsi="Arial" w:cs="Arial"/>
                <w:color w:val="231F20"/>
                <w:kern w:val="0"/>
                <w:sz w:val="22"/>
              </w:rPr>
              <w:t>LVESVi</w:t>
            </w:r>
            <w:proofErr w:type="spellEnd"/>
            <w:r w:rsidRPr="00582712">
              <w:rPr>
                <w:rFonts w:ascii="Arial" w:eastAsia="DengXian" w:hAnsi="Arial" w:cs="Arial"/>
                <w:color w:val="231F20"/>
                <w:kern w:val="0"/>
                <w:sz w:val="22"/>
              </w:rPr>
              <w:t>, mean (SD), mL/m</w:t>
            </w:r>
            <w:r w:rsidRPr="00560593">
              <w:rPr>
                <w:rFonts w:ascii="Arial" w:eastAsia="DengXian" w:hAnsi="Arial" w:cs="Arial"/>
                <w:color w:val="231F2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384D" w14:textId="2A851833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34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5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14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3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8AF6" w14:textId="04A47D6F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35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2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15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0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C08F" w14:textId="28E90440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33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6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13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5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27A" w14:textId="64C0F042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</w:t>
            </w:r>
            <w:r>
              <w:rPr>
                <w:rFonts w:ascii="Arial" w:eastAsia="DengXian" w:hAnsi="Arial" w:cs="Arial"/>
                <w:kern w:val="0"/>
                <w:sz w:val="22"/>
              </w:rPr>
              <w:t>52</w:t>
            </w:r>
          </w:p>
        </w:tc>
      </w:tr>
      <w:tr w:rsidR="00E60EAC" w:rsidRPr="0067150E" w14:paraId="521200E3" w14:textId="77777777" w:rsidTr="005F77C3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E5EF" w14:textId="703D302E" w:rsidR="00E60EAC" w:rsidRPr="00582712" w:rsidRDefault="00E60EAC" w:rsidP="00E60EAC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582712">
              <w:rPr>
                <w:rFonts w:ascii="Arial" w:eastAsia="DengXian" w:hAnsi="Arial" w:cs="Arial"/>
                <w:color w:val="231F20"/>
                <w:kern w:val="0"/>
                <w:sz w:val="22"/>
              </w:rPr>
              <w:t>LV mass index, mean (SD), g/m</w:t>
            </w:r>
            <w:r w:rsidRPr="00560593">
              <w:rPr>
                <w:rFonts w:ascii="Arial" w:eastAsia="DengXian" w:hAnsi="Arial" w:cs="Arial"/>
                <w:color w:val="231F2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A5DF" w14:textId="77777777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61.4 (10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05A8" w14:textId="77777777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61.2 (9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E70B" w14:textId="77777777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61.7 (1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6D75" w14:textId="77777777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77</w:t>
            </w:r>
          </w:p>
        </w:tc>
      </w:tr>
      <w:tr w:rsidR="00E60EAC" w:rsidRPr="0067150E" w14:paraId="14839F46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E713" w14:textId="766E4879" w:rsidR="00E60EAC" w:rsidRPr="00582712" w:rsidRDefault="00E60EAC" w:rsidP="00E60EAC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582712">
              <w:rPr>
                <w:rFonts w:ascii="Arial" w:eastAsia="DengXian" w:hAnsi="Arial" w:cs="Arial"/>
                <w:color w:val="231F20"/>
                <w:kern w:val="0"/>
                <w:sz w:val="22"/>
              </w:rPr>
              <w:t>GRS, mean (SD), 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78E1" w14:textId="321630B2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25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3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9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1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1353" w14:textId="5C1BBA72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24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2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7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8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2AD9" w14:textId="7A0843EF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>
              <w:rPr>
                <w:rFonts w:ascii="Arial" w:eastAsia="DengXian" w:hAnsi="Arial" w:cs="Arial"/>
                <w:kern w:val="0"/>
                <w:sz w:val="22"/>
              </w:rPr>
              <w:t>26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9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10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5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9C8D" w14:textId="1EBB4936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</w:t>
            </w:r>
            <w:r>
              <w:rPr>
                <w:rFonts w:ascii="Arial" w:eastAsia="DengXian" w:hAnsi="Arial" w:cs="Arial"/>
                <w:kern w:val="0"/>
                <w:sz w:val="22"/>
              </w:rPr>
              <w:t>10</w:t>
            </w:r>
          </w:p>
        </w:tc>
      </w:tr>
      <w:tr w:rsidR="00E60EAC" w:rsidRPr="0067150E" w14:paraId="2F4D48BF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EFF0" w14:textId="29AA721E" w:rsidR="00E60EAC" w:rsidRPr="0067150E" w:rsidRDefault="00E60EAC" w:rsidP="00E60EAC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GCS, mean (SD), 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83CF" w14:textId="77777777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-15.5 (3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69D3" w14:textId="77777777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-15.5 (3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A463" w14:textId="77777777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-15.5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308C" w14:textId="77777777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92</w:t>
            </w:r>
          </w:p>
        </w:tc>
      </w:tr>
      <w:tr w:rsidR="00E60EAC" w:rsidRPr="0067150E" w14:paraId="5D8FB611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91B7" w14:textId="6C5763C1" w:rsidR="00E60EAC" w:rsidRPr="0067150E" w:rsidRDefault="00E60EAC" w:rsidP="00E60EAC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7F31B0">
              <w:rPr>
                <w:rFonts w:ascii="Arial" w:eastAsia="DengXian" w:hAnsi="Arial" w:cs="Arial"/>
                <w:color w:val="231F20"/>
                <w:kern w:val="0"/>
                <w:sz w:val="22"/>
              </w:rPr>
              <w:t>GLS, mean (SD), 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FA84" w14:textId="65B14EE1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-</w:t>
            </w:r>
            <w:r>
              <w:rPr>
                <w:rFonts w:ascii="Arial" w:eastAsia="DengXian" w:hAnsi="Arial" w:cs="Arial"/>
                <w:kern w:val="0"/>
                <w:sz w:val="22"/>
              </w:rPr>
              <w:t>9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9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3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3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560B" w14:textId="57D56E1D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-10.</w:t>
            </w:r>
            <w:r>
              <w:rPr>
                <w:rFonts w:ascii="Arial" w:eastAsia="DengXian" w:hAnsi="Arial" w:cs="Arial"/>
                <w:kern w:val="0"/>
                <w:sz w:val="22"/>
              </w:rPr>
              <w:t>2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2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7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D7C2" w14:textId="1B38FDE6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-9.</w:t>
            </w:r>
            <w:r>
              <w:rPr>
                <w:rFonts w:ascii="Arial" w:eastAsia="DengXian" w:hAnsi="Arial" w:cs="Arial"/>
                <w:kern w:val="0"/>
                <w:sz w:val="22"/>
              </w:rPr>
              <w:t>6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 xml:space="preserve"> (</w:t>
            </w:r>
            <w:r>
              <w:rPr>
                <w:rFonts w:ascii="Arial" w:eastAsia="DengXian" w:hAnsi="Arial" w:cs="Arial"/>
                <w:kern w:val="0"/>
                <w:sz w:val="22"/>
              </w:rPr>
              <w:t>3</w:t>
            </w:r>
            <w:r>
              <w:rPr>
                <w:rFonts w:ascii="Arial" w:eastAsia="DengXian" w:hAnsi="Arial" w:cs="Arial" w:hint="eastAsia"/>
                <w:kern w:val="0"/>
                <w:sz w:val="22"/>
              </w:rPr>
              <w:t>.</w:t>
            </w:r>
            <w:r>
              <w:rPr>
                <w:rFonts w:ascii="Arial" w:eastAsia="DengXian" w:hAnsi="Arial" w:cs="Arial"/>
                <w:kern w:val="0"/>
                <w:sz w:val="22"/>
              </w:rPr>
              <w:t>8</w:t>
            </w:r>
            <w:r w:rsidRPr="0067150E">
              <w:rPr>
                <w:rFonts w:ascii="Arial" w:eastAsia="DengXian" w:hAnsi="Arial" w:cs="Arial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1FAB" w14:textId="74712855" w:rsidR="00E60EAC" w:rsidRPr="0067150E" w:rsidRDefault="00E60EAC" w:rsidP="00E60EAC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</w:t>
            </w:r>
            <w:r>
              <w:rPr>
                <w:rFonts w:ascii="Arial" w:eastAsia="DengXian" w:hAnsi="Arial" w:cs="Arial"/>
                <w:kern w:val="0"/>
                <w:sz w:val="22"/>
              </w:rPr>
              <w:t>33</w:t>
            </w:r>
          </w:p>
        </w:tc>
      </w:tr>
      <w:tr w:rsidR="00760CB8" w:rsidRPr="0067150E" w14:paraId="14099E44" w14:textId="77777777" w:rsidTr="005F77C3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86EF" w14:textId="77777777" w:rsidR="00760CB8" w:rsidRPr="0067150E" w:rsidRDefault="00760CB8" w:rsidP="005F77C3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b/>
                <w:bCs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b/>
                <w:bCs/>
                <w:color w:val="231F20"/>
                <w:kern w:val="0"/>
                <w:sz w:val="22"/>
              </w:rPr>
              <w:t>Edema and infarct characteristic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7A16" w14:textId="77777777" w:rsidR="00760CB8" w:rsidRPr="0067150E" w:rsidRDefault="00760CB8" w:rsidP="005F77C3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b/>
                <w:bCs/>
                <w:color w:val="231F20"/>
                <w:kern w:val="0"/>
                <w:sz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49D4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0776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EB3E" w14:textId="77777777" w:rsidR="00760CB8" w:rsidRPr="0067150E" w:rsidRDefault="00760CB8" w:rsidP="005F77C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0CB8" w:rsidRPr="0067150E" w14:paraId="5606B385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064D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Infarct size, mean (SD), % LV ma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853A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27.8 (11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BFF6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26.5 (1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1B8F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29.6 (1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F298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1</w:t>
            </w:r>
            <w:r>
              <w:rPr>
                <w:rFonts w:ascii="Arial" w:eastAsia="DengXian" w:hAnsi="Arial" w:cs="Arial"/>
                <w:kern w:val="0"/>
                <w:sz w:val="22"/>
              </w:rPr>
              <w:t>4</w:t>
            </w:r>
          </w:p>
        </w:tc>
      </w:tr>
      <w:tr w:rsidR="00760CB8" w:rsidRPr="0067150E" w14:paraId="3603201E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CA49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Presence of MVO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2B9C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36 (29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D863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22 (31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2A34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14 (2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75E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6</w:t>
            </w:r>
            <w:r>
              <w:rPr>
                <w:rFonts w:ascii="Arial" w:eastAsia="DengXian" w:hAnsi="Arial" w:cs="Arial"/>
                <w:kern w:val="0"/>
                <w:sz w:val="22"/>
              </w:rPr>
              <w:t>3</w:t>
            </w:r>
          </w:p>
        </w:tc>
      </w:tr>
      <w:tr w:rsidR="00760CB8" w:rsidRPr="0067150E" w14:paraId="51595682" w14:textId="77777777" w:rsidTr="005F77C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F91D" w14:textId="77777777" w:rsidR="00760CB8" w:rsidRPr="0084643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  <w:lang w:val="sv-SE"/>
              </w:rPr>
            </w:pPr>
            <w:r w:rsidRPr="0084643E">
              <w:rPr>
                <w:rFonts w:ascii="Arial" w:eastAsia="DengXian" w:hAnsi="Arial" w:cs="Arial"/>
                <w:color w:val="231F20"/>
                <w:kern w:val="0"/>
                <w:sz w:val="22"/>
                <w:lang w:val="sv-SE"/>
              </w:rPr>
              <w:t>MVO, median (IQR), % LV ma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9BB0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 (0, 0.0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73B9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 (0, 0.1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504E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 (0, 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A0D9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52</w:t>
            </w:r>
          </w:p>
        </w:tc>
      </w:tr>
      <w:tr w:rsidR="00760CB8" w:rsidRPr="0067150E" w14:paraId="03B22489" w14:textId="77777777" w:rsidTr="007A40E8">
        <w:trPr>
          <w:trHeight w:val="285"/>
        </w:trPr>
        <w:tc>
          <w:tcPr>
            <w:tcW w:w="4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A379" w14:textId="77777777" w:rsidR="00760CB8" w:rsidRPr="0067150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color w:val="231F20"/>
                <w:kern w:val="0"/>
                <w:sz w:val="22"/>
              </w:rPr>
              <w:t>Presence of IMH, n (%)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4887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28 (24.6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2859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16 (23.9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DF35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12 (25.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DE48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84</w:t>
            </w:r>
          </w:p>
        </w:tc>
      </w:tr>
      <w:tr w:rsidR="00760CB8" w:rsidRPr="0067150E" w14:paraId="4620B234" w14:textId="77777777" w:rsidTr="007A40E8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4DF9" w14:textId="77777777" w:rsidR="00760CB8" w:rsidRPr="0084643E" w:rsidRDefault="00760CB8" w:rsidP="005F77C3">
            <w:pPr>
              <w:widowControl/>
              <w:ind w:firstLineChars="200" w:firstLine="440"/>
              <w:jc w:val="left"/>
              <w:rPr>
                <w:rFonts w:ascii="Arial" w:eastAsia="DengXian" w:hAnsi="Arial" w:cs="Arial"/>
                <w:color w:val="231F20"/>
                <w:kern w:val="0"/>
                <w:sz w:val="22"/>
                <w:lang w:val="sv-SE"/>
              </w:rPr>
            </w:pPr>
            <w:r w:rsidRPr="0084643E">
              <w:rPr>
                <w:rFonts w:ascii="Arial" w:eastAsia="DengXian" w:hAnsi="Arial" w:cs="Arial"/>
                <w:color w:val="231F20"/>
                <w:kern w:val="0"/>
                <w:sz w:val="22"/>
                <w:lang w:val="sv-SE"/>
              </w:rPr>
              <w:t>IMH, median (IQR), % LV mas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2EC1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 (0, 0.05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5C7C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 (0, 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C7A1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 (0, 0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9495F" w14:textId="77777777" w:rsidR="00760CB8" w:rsidRPr="0067150E" w:rsidRDefault="00760CB8" w:rsidP="005F77C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67150E">
              <w:rPr>
                <w:rFonts w:ascii="Arial" w:eastAsia="DengXian" w:hAnsi="Arial" w:cs="Arial"/>
                <w:kern w:val="0"/>
                <w:sz w:val="22"/>
              </w:rPr>
              <w:t>0.68</w:t>
            </w:r>
          </w:p>
        </w:tc>
      </w:tr>
    </w:tbl>
    <w:p w14:paraId="3C7F45F2" w14:textId="77777777" w:rsidR="00760CB8" w:rsidRDefault="00760CB8" w:rsidP="004F687F">
      <w:pPr>
        <w:spacing w:line="276" w:lineRule="auto"/>
        <w:rPr>
          <w:rFonts w:ascii="Arial" w:hAnsi="Arial" w:cs="Arial"/>
          <w:szCs w:val="21"/>
        </w:rPr>
      </w:pPr>
      <w:r w:rsidRPr="00F57C75">
        <w:rPr>
          <w:rFonts w:ascii="Arial" w:hAnsi="Arial" w:cs="Arial"/>
          <w:szCs w:val="21"/>
        </w:rPr>
        <w:t>Abbreviations: AAR, a</w:t>
      </w:r>
      <w:r w:rsidRPr="00C8584C">
        <w:rPr>
          <w:rFonts w:ascii="Arial" w:hAnsi="Arial" w:cs="Arial"/>
          <w:szCs w:val="21"/>
        </w:rPr>
        <w:t>rea at risk</w:t>
      </w:r>
      <w:r w:rsidRPr="00F57C75">
        <w:rPr>
          <w:rFonts w:ascii="Arial" w:hAnsi="Arial" w:cs="Arial"/>
          <w:szCs w:val="21"/>
        </w:rPr>
        <w:t xml:space="preserve">; </w:t>
      </w:r>
      <w:r w:rsidRPr="00C8584C">
        <w:rPr>
          <w:rFonts w:ascii="Arial" w:hAnsi="Arial" w:cs="Arial"/>
          <w:szCs w:val="21"/>
        </w:rPr>
        <w:t>GCS</w:t>
      </w:r>
      <w:r w:rsidRPr="00F57C75">
        <w:rPr>
          <w:rFonts w:ascii="Arial" w:hAnsi="Arial" w:cs="Arial"/>
          <w:szCs w:val="21"/>
        </w:rPr>
        <w:t>, g</w:t>
      </w:r>
      <w:r w:rsidRPr="00C8584C">
        <w:rPr>
          <w:rFonts w:ascii="Arial" w:hAnsi="Arial" w:cs="Arial"/>
          <w:szCs w:val="21"/>
        </w:rPr>
        <w:t>lobal circumferential strain</w:t>
      </w:r>
      <w:r w:rsidRPr="00F57C75">
        <w:rPr>
          <w:rFonts w:ascii="Arial" w:hAnsi="Arial" w:cs="Arial"/>
          <w:szCs w:val="21"/>
        </w:rPr>
        <w:t>; GLS, g</w:t>
      </w:r>
      <w:r w:rsidRPr="00C8584C">
        <w:rPr>
          <w:rFonts w:ascii="Arial" w:hAnsi="Arial" w:cs="Arial"/>
          <w:szCs w:val="21"/>
        </w:rPr>
        <w:t>lobal longitudinal strain</w:t>
      </w:r>
      <w:r w:rsidRPr="00F57C75">
        <w:rPr>
          <w:rFonts w:ascii="Arial" w:hAnsi="Arial" w:cs="Arial"/>
          <w:szCs w:val="21"/>
        </w:rPr>
        <w:t>;</w:t>
      </w:r>
      <w:r w:rsidRPr="00A445C3">
        <w:rPr>
          <w:rFonts w:ascii="Arial" w:hAnsi="Arial" w:cs="Arial"/>
          <w:szCs w:val="21"/>
        </w:rPr>
        <w:t xml:space="preserve"> </w:t>
      </w:r>
      <w:r w:rsidRPr="00C8584C">
        <w:rPr>
          <w:rFonts w:ascii="Arial" w:hAnsi="Arial" w:cs="Arial"/>
          <w:szCs w:val="21"/>
        </w:rPr>
        <w:t>GRS</w:t>
      </w:r>
      <w:r w:rsidRPr="00F57C75">
        <w:rPr>
          <w:rFonts w:ascii="Arial" w:hAnsi="Arial" w:cs="Arial"/>
          <w:szCs w:val="21"/>
        </w:rPr>
        <w:t>, g</w:t>
      </w:r>
      <w:r w:rsidRPr="00C8584C">
        <w:rPr>
          <w:rFonts w:ascii="Arial" w:hAnsi="Arial" w:cs="Arial"/>
          <w:szCs w:val="21"/>
        </w:rPr>
        <w:t>lobal radial strain</w:t>
      </w:r>
      <w:r w:rsidRPr="00F57C75">
        <w:rPr>
          <w:rFonts w:ascii="Arial" w:hAnsi="Arial" w:cs="Arial"/>
          <w:szCs w:val="21"/>
        </w:rPr>
        <w:t xml:space="preserve">; LVEDV, left ventricular end diastolic volume; </w:t>
      </w:r>
      <w:proofErr w:type="spellStart"/>
      <w:r w:rsidRPr="00F57C75">
        <w:rPr>
          <w:rFonts w:ascii="Arial" w:hAnsi="Arial" w:cs="Arial"/>
          <w:szCs w:val="21"/>
        </w:rPr>
        <w:t>LVEDVi</w:t>
      </w:r>
      <w:proofErr w:type="spellEnd"/>
      <w:r w:rsidRPr="00F57C75">
        <w:rPr>
          <w:rFonts w:ascii="Arial" w:hAnsi="Arial" w:cs="Arial"/>
          <w:szCs w:val="21"/>
        </w:rPr>
        <w:t xml:space="preserve">, left ventricular end diastolic volume index; LVESV, left ventricular end systolic volume; LVEF, left ventricular ejection fraction; </w:t>
      </w:r>
      <w:proofErr w:type="spellStart"/>
      <w:r w:rsidRPr="00F57C75">
        <w:rPr>
          <w:rFonts w:ascii="Arial" w:hAnsi="Arial" w:cs="Arial"/>
          <w:szCs w:val="21"/>
        </w:rPr>
        <w:t>LVESVi</w:t>
      </w:r>
      <w:proofErr w:type="spellEnd"/>
      <w:r w:rsidRPr="00F57C75">
        <w:rPr>
          <w:rFonts w:ascii="Arial" w:hAnsi="Arial" w:cs="Arial"/>
          <w:szCs w:val="21"/>
        </w:rPr>
        <w:t>, left ventricular end systolic volume index; MSI, myocardial salvage index; MVO, microvascular obstruction; IMH, intra-myocardial hemorrhage</w:t>
      </w:r>
      <w:r>
        <w:rPr>
          <w:rFonts w:ascii="Arial" w:hAnsi="Arial" w:cs="Arial"/>
          <w:szCs w:val="21"/>
        </w:rPr>
        <w:t>;</w:t>
      </w:r>
      <w:r w:rsidRPr="00A445C3">
        <w:rPr>
          <w:rFonts w:ascii="Arial" w:hAnsi="Arial" w:cs="Arial"/>
          <w:szCs w:val="21"/>
        </w:rPr>
        <w:t xml:space="preserve"> </w:t>
      </w:r>
      <w:r w:rsidRPr="00F57C75">
        <w:rPr>
          <w:rFonts w:ascii="Arial" w:hAnsi="Arial" w:cs="Arial"/>
          <w:szCs w:val="21"/>
        </w:rPr>
        <w:t>IQR, inter-quartile range; SD, standard deviation.</w:t>
      </w:r>
    </w:p>
    <w:p w14:paraId="708237C3" w14:textId="77777777" w:rsidR="005A229B" w:rsidRPr="005A229B" w:rsidRDefault="005A229B" w:rsidP="004F687F">
      <w:pPr>
        <w:spacing w:line="276" w:lineRule="auto"/>
      </w:pPr>
    </w:p>
    <w:p w14:paraId="71569E43" w14:textId="77777777" w:rsidR="003A67D8" w:rsidRDefault="003A67D8" w:rsidP="00760CB8">
      <w:pPr>
        <w:pStyle w:val="Heading2"/>
        <w:spacing w:before="0" w:after="0" w:line="480" w:lineRule="auto"/>
        <w:jc w:val="left"/>
        <w:rPr>
          <w:rFonts w:ascii="Arial" w:hAnsi="Arial" w:cs="Arial"/>
          <w:sz w:val="24"/>
          <w:szCs w:val="24"/>
        </w:rPr>
        <w:sectPr w:rsidR="003A67D8" w:rsidSect="00760CB8">
          <w:foot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4FA0D22" w14:textId="1D6CC88E" w:rsidR="00760CB8" w:rsidRPr="00EA1CF4" w:rsidRDefault="00760CB8" w:rsidP="00760CB8">
      <w:pPr>
        <w:pStyle w:val="Heading2"/>
        <w:spacing w:before="0" w:after="0"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table </w:t>
      </w:r>
      <w:r w:rsidR="00272858">
        <w:rPr>
          <w:rFonts w:ascii="Arial" w:hAnsi="Arial" w:cs="Arial"/>
          <w:sz w:val="24"/>
          <w:szCs w:val="24"/>
        </w:rPr>
        <w:t>S</w:t>
      </w:r>
      <w:r w:rsidR="00E26576">
        <w:rPr>
          <w:rFonts w:ascii="Arial" w:hAnsi="Arial" w:cs="Arial"/>
          <w:sz w:val="24"/>
          <w:szCs w:val="24"/>
        </w:rPr>
        <w:t>2</w:t>
      </w:r>
      <w:r w:rsidRPr="00EA1CF4">
        <w:rPr>
          <w:rFonts w:ascii="Arial" w:hAnsi="Arial" w:cs="Arial"/>
          <w:sz w:val="24"/>
          <w:szCs w:val="24"/>
        </w:rPr>
        <w:t>. Association between age and ventricular remodeling.</w:t>
      </w:r>
    </w:p>
    <w:tbl>
      <w:tblPr>
        <w:tblW w:w="116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2126"/>
        <w:gridCol w:w="1985"/>
        <w:gridCol w:w="992"/>
        <w:gridCol w:w="2126"/>
        <w:gridCol w:w="1985"/>
        <w:gridCol w:w="992"/>
      </w:tblGrid>
      <w:tr w:rsidR="00760CB8" w:rsidRPr="004913DE" w14:paraId="5E33081D" w14:textId="77777777" w:rsidTr="005F77C3">
        <w:trPr>
          <w:trHeight w:val="570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6ACFC" w14:textId="77777777" w:rsidR="00760CB8" w:rsidRPr="004913DE" w:rsidRDefault="00760CB8" w:rsidP="005F77C3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7455F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b/>
                <w:bCs/>
                <w:color w:val="000000"/>
                <w:kern w:val="24"/>
                <w:sz w:val="24"/>
                <w:szCs w:val="24"/>
              </w:rPr>
              <w:t>Adverse remodeling, n (%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D10DF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Adjusted </w:t>
            </w:r>
          </w:p>
          <w:p w14:paraId="17AD202C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7E46A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D5BE4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4913DE">
              <w:rPr>
                <w:rFonts w:ascii="Arial" w:eastAsia="SimSu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2ABB3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b/>
                <w:bCs/>
                <w:color w:val="000000"/>
                <w:kern w:val="24"/>
                <w:sz w:val="24"/>
                <w:szCs w:val="24"/>
              </w:rPr>
              <w:t>Reverse remodeling, n (%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1A8CE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b/>
                <w:bCs/>
                <w:color w:val="000000"/>
                <w:kern w:val="24"/>
                <w:sz w:val="24"/>
                <w:szCs w:val="24"/>
              </w:rPr>
              <w:t>Adjusted</w:t>
            </w:r>
          </w:p>
          <w:p w14:paraId="70F591D8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b/>
                <w:bCs/>
                <w:color w:val="000000"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8EF5A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AD5BE4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4913DE">
              <w:rPr>
                <w:rFonts w:ascii="Arial" w:eastAsia="SimSu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value</w:t>
            </w:r>
          </w:p>
        </w:tc>
      </w:tr>
      <w:tr w:rsidR="00760CB8" w:rsidRPr="004913DE" w14:paraId="6D0C21C0" w14:textId="77777777" w:rsidTr="005F77C3">
        <w:trPr>
          <w:trHeight w:val="285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B381E" w14:textId="77777777" w:rsidR="00760CB8" w:rsidRPr="004913DE" w:rsidRDefault="00760CB8" w:rsidP="005F77C3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Quartile 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4D335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17 (54.8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758D8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4.58 (1.26, 16.64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81FF9" w14:textId="77777777" w:rsidR="00760CB8" w:rsidRPr="00167826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67826">
              <w:rPr>
                <w:rFonts w:ascii="Arial" w:eastAsia="SimSun" w:hAnsi="Arial" w:cs="Arial"/>
                <w:kern w:val="24"/>
                <w:sz w:val="24"/>
                <w:szCs w:val="24"/>
              </w:rPr>
              <w:t>0.02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F7491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7 (22.6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7A1BD" w14:textId="063D3E39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2</w:t>
            </w:r>
            <w:r w:rsidR="003B0CFC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6</w:t>
            </w: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 (0.0</w:t>
            </w:r>
            <w:r w:rsidR="003B0CFC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8</w:t>
            </w: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, </w:t>
            </w:r>
            <w:r w:rsidR="003B0CFC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</w:t>
            </w: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.</w:t>
            </w:r>
            <w:r w:rsidR="003B0CFC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77</w:t>
            </w: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498F1" w14:textId="4966559F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0</w:t>
            </w:r>
            <w:r w:rsidR="003B0CFC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16</w:t>
            </w:r>
          </w:p>
        </w:tc>
      </w:tr>
      <w:tr w:rsidR="00760CB8" w:rsidRPr="004913DE" w14:paraId="0E69931D" w14:textId="77777777" w:rsidTr="005F77C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7B88B" w14:textId="77777777" w:rsidR="00760CB8" w:rsidRPr="004913DE" w:rsidRDefault="00760CB8" w:rsidP="005F77C3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Quartil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F4E4A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13 (4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B43A6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2.20 (0.66, 7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F1E2E" w14:textId="27952378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5B39C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13 (4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84CE7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69 (0.22, 2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AFC9A" w14:textId="48A2EBA0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5</w:t>
            </w:r>
            <w:r w:rsidR="007A52AA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760CB8" w:rsidRPr="004913DE" w14:paraId="488CA1DB" w14:textId="77777777" w:rsidTr="005F77C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D79FC" w14:textId="77777777" w:rsidR="00760CB8" w:rsidRPr="004913DE" w:rsidRDefault="00760CB8" w:rsidP="005F77C3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Quartil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D5FBB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11 (3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E8911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1.54 (0.47, 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D0C86" w14:textId="5445F6D9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4</w:t>
            </w:r>
            <w:r w:rsidR="007A52AA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61EC3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14 (4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ED83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79 (0.25, 2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2B027" w14:textId="0518110F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6</w:t>
            </w:r>
            <w:r w:rsidR="007A52AA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760CB8" w:rsidRPr="004913DE" w14:paraId="17268C17" w14:textId="77777777" w:rsidTr="005F77C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A38A8" w14:textId="77777777" w:rsidR="00760CB8" w:rsidRPr="004913DE" w:rsidRDefault="00760CB8" w:rsidP="005F77C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Quartil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C66AA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10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B553C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1B197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6E30B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16 (5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0FA22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8BBB9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</w:p>
        </w:tc>
      </w:tr>
      <w:tr w:rsidR="00760CB8" w:rsidRPr="004913DE" w14:paraId="377C5B1E" w14:textId="77777777" w:rsidTr="005F77C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906C7" w14:textId="77777777" w:rsidR="00760CB8" w:rsidRPr="004913DE" w:rsidRDefault="00760CB8" w:rsidP="005F77C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  <w:r w:rsidRPr="00CC0CFF">
              <w:rPr>
                <w:rFonts w:ascii="Arial" w:eastAsia="SimSun" w:hAnsi="Arial" w:cs="Arial"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 for trend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5D183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38AE5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45A37" w14:textId="160D1706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1</w:t>
            </w:r>
            <w:r w:rsidR="007A52AA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5E6D0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4BCE9" w14:textId="77777777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02084" w14:textId="075328B2" w:rsidR="00760CB8" w:rsidRPr="004913DE" w:rsidRDefault="00760CB8" w:rsidP="005F77C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</w:pPr>
            <w:r w:rsidRPr="004913DE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22</w:t>
            </w:r>
          </w:p>
        </w:tc>
      </w:tr>
    </w:tbl>
    <w:p w14:paraId="38C06EB5" w14:textId="77777777" w:rsidR="00760CB8" w:rsidRPr="00A445C3" w:rsidRDefault="00760CB8" w:rsidP="004F687F">
      <w:pPr>
        <w:spacing w:line="276" w:lineRule="auto"/>
      </w:pPr>
      <w:r w:rsidRPr="00F57C75">
        <w:rPr>
          <w:rFonts w:ascii="Arial" w:hAnsi="Arial" w:cs="Arial"/>
          <w:szCs w:val="21"/>
        </w:rPr>
        <w:t>Abbreviations</w:t>
      </w:r>
      <w:r>
        <w:rPr>
          <w:rFonts w:ascii="Arial" w:hAnsi="Arial" w:cs="Arial"/>
          <w:szCs w:val="21"/>
        </w:rPr>
        <w:t>: CI, confidence interval; LVEF, left ventricular ejection fraction;</w:t>
      </w:r>
      <w:r w:rsidRPr="00A445C3">
        <w:rPr>
          <w:rFonts w:ascii="Arial" w:hAnsi="Arial" w:cs="Arial"/>
          <w:szCs w:val="21"/>
        </w:rPr>
        <w:t xml:space="preserve"> </w:t>
      </w:r>
      <w:proofErr w:type="gramStart"/>
      <w:r>
        <w:rPr>
          <w:rFonts w:ascii="Arial" w:hAnsi="Arial" w:cs="Arial"/>
          <w:szCs w:val="21"/>
        </w:rPr>
        <w:t>OR,</w:t>
      </w:r>
      <w:proofErr w:type="gramEnd"/>
      <w:r>
        <w:rPr>
          <w:rFonts w:ascii="Arial" w:hAnsi="Arial" w:cs="Arial"/>
          <w:szCs w:val="21"/>
        </w:rPr>
        <w:t xml:space="preserve"> odds ratio.</w:t>
      </w:r>
    </w:p>
    <w:p w14:paraId="0A010A99" w14:textId="0285DA27" w:rsidR="00760CB8" w:rsidRDefault="00760CB8" w:rsidP="004F687F">
      <w:pPr>
        <w:spacing w:line="276" w:lineRule="auto"/>
        <w:rPr>
          <w:rFonts w:ascii="Arial" w:hAnsi="Arial" w:cs="Arial"/>
          <w:szCs w:val="21"/>
        </w:rPr>
      </w:pPr>
      <w:r w:rsidRPr="00A445C3">
        <w:rPr>
          <w:rFonts w:ascii="Arial" w:hAnsi="Arial" w:cs="Arial"/>
          <w:szCs w:val="21"/>
        </w:rPr>
        <w:t xml:space="preserve">Model was adjusted for sex, </w:t>
      </w:r>
      <w:r w:rsidRPr="00A445C3">
        <w:rPr>
          <w:rFonts w:ascii="Arial" w:hAnsi="Arial" w:cs="Arial" w:hint="eastAsia"/>
          <w:szCs w:val="21"/>
        </w:rPr>
        <w:t>cu</w:t>
      </w:r>
      <w:r w:rsidRPr="00A445C3">
        <w:rPr>
          <w:rFonts w:ascii="Arial" w:hAnsi="Arial" w:cs="Arial"/>
          <w:szCs w:val="21"/>
        </w:rPr>
        <w:t>rrent smoking, diabetes, anterior infarct, TIMI flow 0-1 pre-PCI, LVEF, and infarct size (% LV)</w:t>
      </w:r>
    </w:p>
    <w:p w14:paraId="3384B61C" w14:textId="77777777" w:rsidR="008F074A" w:rsidRPr="00A445C3" w:rsidRDefault="008F074A" w:rsidP="008F074A"/>
    <w:p w14:paraId="5940DA54" w14:textId="77777777" w:rsidR="002010A2" w:rsidRDefault="002010A2" w:rsidP="002010A2">
      <w:pPr>
        <w:pStyle w:val="Heading2"/>
        <w:spacing w:before="0" w:after="0" w:line="480" w:lineRule="auto"/>
        <w:jc w:val="left"/>
        <w:rPr>
          <w:rFonts w:ascii="Arial" w:hAnsi="Arial" w:cs="Arial"/>
          <w:sz w:val="24"/>
          <w:szCs w:val="24"/>
        </w:rPr>
        <w:sectPr w:rsidR="002010A2" w:rsidSect="003A67D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7FA5A87" w14:textId="4A5E8950" w:rsidR="002010A2" w:rsidRDefault="00E26576" w:rsidP="002010A2">
      <w:pPr>
        <w:pStyle w:val="Heading2"/>
        <w:spacing w:before="0" w:after="0" w:line="480" w:lineRule="auto"/>
        <w:jc w:val="left"/>
        <w:rPr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</w:t>
      </w:r>
      <w:r w:rsidRPr="00506982">
        <w:rPr>
          <w:rFonts w:ascii="Arial" w:hAnsi="Arial" w:cs="Arial"/>
          <w:sz w:val="24"/>
          <w:szCs w:val="24"/>
        </w:rPr>
        <w:t xml:space="preserve"> </w:t>
      </w:r>
      <w:r w:rsidR="002010A2" w:rsidRPr="00506982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1</w:t>
      </w:r>
      <w:r w:rsidR="002010A2" w:rsidRPr="00506982">
        <w:rPr>
          <w:rFonts w:ascii="Arial" w:hAnsi="Arial" w:cs="Arial"/>
          <w:sz w:val="24"/>
          <w:szCs w:val="24"/>
        </w:rPr>
        <w:t>. Forest plot depicting associations between age and reverse remodeling in patients stratified by baseline characteristics and anti-remodeling medication.</w:t>
      </w:r>
      <w:r w:rsidR="002010A2" w:rsidRPr="00506982">
        <w:rPr>
          <w:sz w:val="24"/>
          <w:szCs w:val="24"/>
        </w:rPr>
        <w:t xml:space="preserve"> </w:t>
      </w:r>
      <w:r w:rsidR="002010A2" w:rsidRPr="00506982">
        <w:rPr>
          <w:noProof/>
          <w:sz w:val="24"/>
          <w:szCs w:val="24"/>
        </w:rPr>
        <w:t xml:space="preserve">   </w:t>
      </w:r>
      <w:r w:rsidR="002010A2" w:rsidRPr="00506982">
        <w:rPr>
          <w:sz w:val="24"/>
          <w:szCs w:val="24"/>
        </w:rPr>
        <w:t xml:space="preserve"> </w:t>
      </w:r>
    </w:p>
    <w:p w14:paraId="578FCF4E" w14:textId="6D5C6BE9" w:rsidR="002010A2" w:rsidRPr="002010A2" w:rsidRDefault="002010A2" w:rsidP="002010A2">
      <w:r w:rsidRPr="002010A2">
        <w:rPr>
          <w:noProof/>
        </w:rPr>
        <w:drawing>
          <wp:inline distT="0" distB="0" distL="0" distR="0" wp14:anchorId="0DA4B2B3" wp14:editId="6DD9A0F4">
            <wp:extent cx="5274310" cy="4313555"/>
            <wp:effectExtent l="0" t="0" r="0" b="0"/>
            <wp:docPr id="57" name="图片 56">
              <a:extLst xmlns:a="http://schemas.openxmlformats.org/drawingml/2006/main">
                <a:ext uri="{FF2B5EF4-FFF2-40B4-BE49-F238E27FC236}">
                  <a16:creationId xmlns:a16="http://schemas.microsoft.com/office/drawing/2014/main" id="{F874C6A9-9D73-4002-A6B7-D0B237191B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6">
                      <a:extLst>
                        <a:ext uri="{FF2B5EF4-FFF2-40B4-BE49-F238E27FC236}">
                          <a16:creationId xmlns:a16="http://schemas.microsoft.com/office/drawing/2014/main" id="{F874C6A9-9D73-4002-A6B7-D0B237191B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FDABD" w14:textId="77777777" w:rsidR="002010A2" w:rsidRPr="00676800" w:rsidRDefault="002010A2" w:rsidP="00676800">
      <w:pPr>
        <w:spacing w:line="276" w:lineRule="auto"/>
        <w:rPr>
          <w:rFonts w:ascii="Arial" w:hAnsi="Arial" w:cs="Arial"/>
          <w:szCs w:val="21"/>
        </w:rPr>
      </w:pPr>
      <w:r w:rsidRPr="00676800">
        <w:rPr>
          <w:rFonts w:ascii="Arial" w:hAnsi="Arial" w:cs="Arial"/>
          <w:szCs w:val="21"/>
        </w:rPr>
        <w:t>Abbreviations: ACEI, angiotensin converting enzyme inhibitor; ARB, angiotensin receptor blocker; ARNI, angiotensin receptor/</w:t>
      </w:r>
      <w:proofErr w:type="spellStart"/>
      <w:r w:rsidRPr="00676800">
        <w:rPr>
          <w:rFonts w:ascii="Arial" w:hAnsi="Arial" w:cs="Arial"/>
          <w:szCs w:val="21"/>
        </w:rPr>
        <w:t>neprilysin</w:t>
      </w:r>
      <w:proofErr w:type="spellEnd"/>
      <w:r w:rsidRPr="00676800">
        <w:rPr>
          <w:rFonts w:ascii="Arial" w:hAnsi="Arial" w:cs="Arial"/>
          <w:szCs w:val="21"/>
        </w:rPr>
        <w:t xml:space="preserve"> inhibitor; LVEF, left ventricular ejection fraction; MRA, mineralocorticoid receptor antagonist; SGLT2i, sodium-glucose cotransporter 2 inhibitors.</w:t>
      </w:r>
    </w:p>
    <w:p w14:paraId="6736363B" w14:textId="77777777" w:rsidR="008F074A" w:rsidRPr="002010A2" w:rsidRDefault="008F074A"/>
    <w:sectPr w:rsidR="008F074A" w:rsidRPr="002010A2" w:rsidSect="00201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30969" w14:textId="77777777" w:rsidR="008603C9" w:rsidRDefault="008603C9" w:rsidP="007A52AA">
      <w:r>
        <w:separator/>
      </w:r>
    </w:p>
  </w:endnote>
  <w:endnote w:type="continuationSeparator" w:id="0">
    <w:p w14:paraId="159CA8FE" w14:textId="77777777" w:rsidR="008603C9" w:rsidRDefault="008603C9" w:rsidP="007A5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AA791" w14:textId="5441FD7D" w:rsidR="00C4294A" w:rsidRPr="00C4294A" w:rsidRDefault="00C4294A">
    <w:pPr>
      <w:pStyle w:val="Footer"/>
    </w:pPr>
    <w:proofErr w:type="spellStart"/>
    <w:r w:rsidRPr="00C4294A">
      <w:t>Eur</w:t>
    </w:r>
    <w:proofErr w:type="spellEnd"/>
    <w:r w:rsidRPr="00C4294A">
      <w:t xml:space="preserve"> </w:t>
    </w:r>
    <w:proofErr w:type="spellStart"/>
    <w:r w:rsidRPr="00C4294A">
      <w:t>Radiol</w:t>
    </w:r>
    <w:proofErr w:type="spellEnd"/>
    <w:r w:rsidRPr="00C4294A">
      <w:t xml:space="preserve"> (2023) Guo R, Wang X, Guo Q et a</w:t>
    </w:r>
    <w:r>
      <w:t>l</w:t>
    </w:r>
  </w:p>
  <w:p w14:paraId="5F7868F0" w14:textId="77777777" w:rsidR="00C4294A" w:rsidRPr="00C4294A" w:rsidRDefault="00C429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57A7E" w14:textId="77777777" w:rsidR="008603C9" w:rsidRDefault="008603C9" w:rsidP="007A52AA">
      <w:r>
        <w:separator/>
      </w:r>
    </w:p>
  </w:footnote>
  <w:footnote w:type="continuationSeparator" w:id="0">
    <w:p w14:paraId="75A29ED8" w14:textId="77777777" w:rsidR="008603C9" w:rsidRDefault="008603C9" w:rsidP="007A5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B8"/>
    <w:rsid w:val="00155882"/>
    <w:rsid w:val="002010A2"/>
    <w:rsid w:val="00272858"/>
    <w:rsid w:val="002F165E"/>
    <w:rsid w:val="00371339"/>
    <w:rsid w:val="003A67D8"/>
    <w:rsid w:val="003B0CFC"/>
    <w:rsid w:val="004F687F"/>
    <w:rsid w:val="004F7130"/>
    <w:rsid w:val="00560593"/>
    <w:rsid w:val="00582712"/>
    <w:rsid w:val="005A229B"/>
    <w:rsid w:val="005C341C"/>
    <w:rsid w:val="005D5A5A"/>
    <w:rsid w:val="005F77C3"/>
    <w:rsid w:val="006734DC"/>
    <w:rsid w:val="00676800"/>
    <w:rsid w:val="006E2500"/>
    <w:rsid w:val="00727EBE"/>
    <w:rsid w:val="00760CB8"/>
    <w:rsid w:val="007958D0"/>
    <w:rsid w:val="007A40E8"/>
    <w:rsid w:val="007A52AA"/>
    <w:rsid w:val="007F31B0"/>
    <w:rsid w:val="007F5E34"/>
    <w:rsid w:val="0084643E"/>
    <w:rsid w:val="008603C9"/>
    <w:rsid w:val="00865C38"/>
    <w:rsid w:val="008F074A"/>
    <w:rsid w:val="00975B07"/>
    <w:rsid w:val="00AB233E"/>
    <w:rsid w:val="00AC143D"/>
    <w:rsid w:val="00AE0D19"/>
    <w:rsid w:val="00C4294A"/>
    <w:rsid w:val="00C53686"/>
    <w:rsid w:val="00CE448D"/>
    <w:rsid w:val="00D6542E"/>
    <w:rsid w:val="00E26576"/>
    <w:rsid w:val="00E577F9"/>
    <w:rsid w:val="00E60EAC"/>
    <w:rsid w:val="00EF6524"/>
    <w:rsid w:val="00FA56DF"/>
    <w:rsid w:val="00FF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F99E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CB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60C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C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CB8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760C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A5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52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5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52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10T10:24:00Z</dcterms:created>
  <dcterms:modified xsi:type="dcterms:W3CDTF">2023-01-10T10:24:00Z</dcterms:modified>
</cp:coreProperties>
</file>